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99211" w14:textId="0876DF29" w:rsidR="00663BEF" w:rsidRDefault="00663BEF">
      <w:r>
        <w:t xml:space="preserve">Supplemental </w:t>
      </w:r>
      <w:r w:rsidR="006A14FD">
        <w:t>file</w:t>
      </w:r>
      <w:r>
        <w:t xml:space="preserve"> </w:t>
      </w:r>
      <w:r w:rsidR="006A14FD">
        <w:t>4</w:t>
      </w:r>
      <w:r>
        <w:t xml:space="preserve">: Studies excluded at </w:t>
      </w:r>
      <w:proofErr w:type="gramStart"/>
      <w:r>
        <w:t>full-text</w:t>
      </w:r>
      <w:proofErr w:type="gramEnd"/>
      <w:r w:rsidR="006A14FD">
        <w:t xml:space="preserve"> </w:t>
      </w:r>
    </w:p>
    <w:tbl>
      <w:tblPr>
        <w:tblW w:w="9026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663BEF" w:rsidRPr="00663BEF" w14:paraId="69764B44" w14:textId="77777777" w:rsidTr="00663BEF">
        <w:trPr>
          <w:trHeight w:val="288"/>
        </w:trPr>
        <w:tc>
          <w:tcPr>
            <w:tcW w:w="9026" w:type="dxa"/>
            <w:shd w:val="clear" w:color="auto" w:fill="auto"/>
            <w:noWrap/>
            <w:vAlign w:val="bottom"/>
            <w:hideMark/>
          </w:tcPr>
          <w:p w14:paraId="627CD14C" w14:textId="77777777" w:rsidR="00663BEF" w:rsidRPr="00663BEF" w:rsidRDefault="00663BEF" w:rsidP="00663B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risson, M., </w:t>
            </w:r>
            <w:proofErr w:type="spellStart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Laprise</w:t>
            </w:r>
            <w:proofErr w:type="spellEnd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J. F., Chesson, H. W., </w:t>
            </w:r>
            <w:proofErr w:type="spellStart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Drolet</w:t>
            </w:r>
            <w:proofErr w:type="spellEnd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M., </w:t>
            </w:r>
            <w:proofErr w:type="spellStart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Malagón</w:t>
            </w:r>
            <w:proofErr w:type="spellEnd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T., </w:t>
            </w:r>
            <w:proofErr w:type="spellStart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Boily</w:t>
            </w:r>
            <w:proofErr w:type="spellEnd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M. C., &amp; Markowitz, L. E. (2016). Health and economic impact of switching from a 4-valent to a 9-valent HPV vaccination program in the United States. </w:t>
            </w:r>
            <w:r w:rsidRPr="00663BE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JNCI: Journal of the National Cancer Institute</w:t>
            </w: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 w:rsidRPr="00663BE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08</w:t>
            </w: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(1).</w:t>
            </w:r>
          </w:p>
        </w:tc>
      </w:tr>
      <w:tr w:rsidR="00663BEF" w:rsidRPr="00663BEF" w14:paraId="7838F446" w14:textId="77777777" w:rsidTr="00663BEF">
        <w:trPr>
          <w:trHeight w:val="288"/>
        </w:trPr>
        <w:tc>
          <w:tcPr>
            <w:tcW w:w="9026" w:type="dxa"/>
            <w:shd w:val="clear" w:color="auto" w:fill="auto"/>
            <w:noWrap/>
            <w:vAlign w:val="bottom"/>
            <w:hideMark/>
          </w:tcPr>
          <w:p w14:paraId="7A3256CD" w14:textId="77777777" w:rsidR="00663BEF" w:rsidRPr="00663BEF" w:rsidRDefault="00663BEF" w:rsidP="00663B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Colchero</w:t>
            </w:r>
            <w:proofErr w:type="spellEnd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, M. A., Bautista-Arredondo, S., Cortés-Ortiz, M. A., Romero-Martinez, M., Salas, J., Sosa-</w:t>
            </w:r>
            <w:proofErr w:type="spellStart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Rubí</w:t>
            </w:r>
            <w:proofErr w:type="spellEnd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S. G., &amp; Uribe, P. (2016). Impact and economic evaluations of a combination prevention programme for men who have sex with men in Mexico. </w:t>
            </w:r>
            <w:r w:rsidRPr="00663BE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ids</w:t>
            </w: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 w:rsidRPr="00663BE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0</w:t>
            </w: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(2), 293-300.</w:t>
            </w:r>
          </w:p>
        </w:tc>
      </w:tr>
      <w:tr w:rsidR="00663BEF" w:rsidRPr="00663BEF" w14:paraId="6BF49726" w14:textId="77777777" w:rsidTr="00663BEF">
        <w:trPr>
          <w:trHeight w:val="288"/>
        </w:trPr>
        <w:tc>
          <w:tcPr>
            <w:tcW w:w="9026" w:type="dxa"/>
            <w:shd w:val="clear" w:color="auto" w:fill="auto"/>
            <w:noWrap/>
            <w:vAlign w:val="bottom"/>
            <w:hideMark/>
          </w:tcPr>
          <w:p w14:paraId="3C0020BC" w14:textId="77777777" w:rsidR="00663BEF" w:rsidRPr="00663BEF" w:rsidRDefault="00663BEF" w:rsidP="00663B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owdy, D. W., Rodriguez, R. M., Bradley Hare, C., &amp; Kaplan, B. (2011). Cost‐effectiveness of targeted human immunodeficiency virus screening in an urban emergency department. </w:t>
            </w:r>
            <w:r w:rsidRPr="00663BE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cademic Emergency Medicine</w:t>
            </w: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 w:rsidRPr="00663BE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8</w:t>
            </w: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(7), 745-753.</w:t>
            </w:r>
          </w:p>
        </w:tc>
      </w:tr>
      <w:tr w:rsidR="00663BEF" w:rsidRPr="00663BEF" w14:paraId="33AD1B5F" w14:textId="77777777" w:rsidTr="00663BEF">
        <w:trPr>
          <w:trHeight w:val="288"/>
        </w:trPr>
        <w:tc>
          <w:tcPr>
            <w:tcW w:w="9026" w:type="dxa"/>
            <w:shd w:val="clear" w:color="auto" w:fill="auto"/>
            <w:noWrap/>
            <w:vAlign w:val="bottom"/>
            <w:hideMark/>
          </w:tcPr>
          <w:p w14:paraId="21577841" w14:textId="77777777" w:rsidR="00663BEF" w:rsidRPr="00663BEF" w:rsidRDefault="00663BEF" w:rsidP="00663B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arnham, P. G., Sansom, S. L., &amp; Hutchinson, A. B. (2012). How much should we pay for a new HIV diagnosis? A mathematical model of HIV screening in US clinical settings. </w:t>
            </w:r>
            <w:r w:rsidRPr="00663BE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edical Decision Making</w:t>
            </w: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 w:rsidRPr="00663BE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2</w:t>
            </w: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(3), 459-469.</w:t>
            </w:r>
          </w:p>
        </w:tc>
      </w:tr>
      <w:tr w:rsidR="00663BEF" w:rsidRPr="00663BEF" w14:paraId="7EAC9840" w14:textId="77777777" w:rsidTr="00663BEF">
        <w:trPr>
          <w:trHeight w:val="288"/>
        </w:trPr>
        <w:tc>
          <w:tcPr>
            <w:tcW w:w="9026" w:type="dxa"/>
            <w:shd w:val="clear" w:color="auto" w:fill="auto"/>
            <w:noWrap/>
            <w:vAlign w:val="bottom"/>
            <w:hideMark/>
          </w:tcPr>
          <w:p w14:paraId="12FFE97A" w14:textId="77777777" w:rsidR="00663BEF" w:rsidRPr="00663BEF" w:rsidRDefault="00663BEF" w:rsidP="00663B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BEF">
              <w:rPr>
                <w:rFonts w:ascii="Calibri" w:eastAsia="Times New Roman" w:hAnsi="Calibri" w:cs="Calibri"/>
                <w:color w:val="000000"/>
                <w:lang w:val="de-DE" w:eastAsia="en-GB"/>
              </w:rPr>
              <w:t xml:space="preserve">Leibowitz, A. A., Harawa, N., Sylla, M., Hallstrom, C. C., &amp; Kerndt, P. R. (2013). </w:t>
            </w: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ndom distribution in jail to prevent HIV infection. </w:t>
            </w:r>
            <w:r w:rsidRPr="00663BE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AIDS and </w:t>
            </w:r>
            <w:proofErr w:type="spellStart"/>
            <w:r w:rsidRPr="00663BE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ehavior</w:t>
            </w:r>
            <w:proofErr w:type="spellEnd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 w:rsidRPr="00663BE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7</w:t>
            </w: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(8), 2695-2702.</w:t>
            </w:r>
          </w:p>
        </w:tc>
      </w:tr>
      <w:tr w:rsidR="00663BEF" w:rsidRPr="00663BEF" w14:paraId="16EE4183" w14:textId="77777777" w:rsidTr="00663BEF">
        <w:trPr>
          <w:trHeight w:val="288"/>
        </w:trPr>
        <w:tc>
          <w:tcPr>
            <w:tcW w:w="9026" w:type="dxa"/>
            <w:shd w:val="clear" w:color="auto" w:fill="auto"/>
            <w:noWrap/>
            <w:vAlign w:val="bottom"/>
            <w:hideMark/>
          </w:tcPr>
          <w:p w14:paraId="3E59D286" w14:textId="77777777" w:rsidR="00663BEF" w:rsidRPr="00663BEF" w:rsidRDefault="00663BEF" w:rsidP="00663B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Holtgrave</w:t>
            </w:r>
            <w:proofErr w:type="spellEnd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D. R., Maulsby, C., </w:t>
            </w:r>
            <w:proofErr w:type="spellStart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Kharfen</w:t>
            </w:r>
            <w:proofErr w:type="spellEnd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M., Jia, Y., Wu, C., Opoku, J., ... &amp; Pappas, G. (2012). Cost–utility analysis of a female condom promotion program in Washington, DC. </w:t>
            </w:r>
            <w:r w:rsidRPr="00663BE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AIDS and </w:t>
            </w:r>
            <w:proofErr w:type="spellStart"/>
            <w:r w:rsidRPr="00663BE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ehavior</w:t>
            </w:r>
            <w:proofErr w:type="spellEnd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 w:rsidRPr="00663BE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6</w:t>
            </w: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(5), 1115-1120.</w:t>
            </w:r>
          </w:p>
        </w:tc>
      </w:tr>
      <w:tr w:rsidR="00663BEF" w:rsidRPr="00663BEF" w14:paraId="2BD5C12E" w14:textId="77777777" w:rsidTr="00663BEF">
        <w:trPr>
          <w:trHeight w:val="288"/>
        </w:trPr>
        <w:tc>
          <w:tcPr>
            <w:tcW w:w="9026" w:type="dxa"/>
            <w:shd w:val="clear" w:color="auto" w:fill="auto"/>
            <w:noWrap/>
            <w:vAlign w:val="bottom"/>
            <w:hideMark/>
          </w:tcPr>
          <w:p w14:paraId="4D540878" w14:textId="77777777" w:rsidR="00663BEF" w:rsidRPr="00663BEF" w:rsidRDefault="00663BEF" w:rsidP="00663B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BEF">
              <w:rPr>
                <w:rFonts w:ascii="Calibri" w:eastAsia="Times New Roman" w:hAnsi="Calibri" w:cs="Calibri"/>
                <w:color w:val="000000"/>
                <w:lang w:val="de-DE" w:eastAsia="en-GB"/>
              </w:rPr>
              <w:t xml:space="preserve">Hutchinson, A. B., Patel, P., Sansom, S. L., Farnham, P. G., Sullivan, T. J., Bennett, B., ... </w:t>
            </w: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&amp; Branson, B. M. (2010). Cost-effectiveness of pooled nucleic acid amplification testing for acute HIV infection after third-generation HIV antibody screening and rapid testing in the United States: a comparison of three public health settings. </w:t>
            </w:r>
            <w:proofErr w:type="spellStart"/>
            <w:r w:rsidRPr="00663BE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LoS</w:t>
            </w:r>
            <w:proofErr w:type="spellEnd"/>
            <w:r w:rsidRPr="00663BE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medicine</w:t>
            </w: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 w:rsidRPr="00663BE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</w:t>
            </w: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(9), e1000342.</w:t>
            </w:r>
          </w:p>
        </w:tc>
      </w:tr>
      <w:tr w:rsidR="00663BEF" w:rsidRPr="00663BEF" w14:paraId="1812EA90" w14:textId="77777777" w:rsidTr="00663BEF">
        <w:trPr>
          <w:trHeight w:val="288"/>
        </w:trPr>
        <w:tc>
          <w:tcPr>
            <w:tcW w:w="9026" w:type="dxa"/>
            <w:shd w:val="clear" w:color="auto" w:fill="auto"/>
            <w:noWrap/>
            <w:vAlign w:val="bottom"/>
            <w:hideMark/>
          </w:tcPr>
          <w:p w14:paraId="4260D688" w14:textId="77777777" w:rsidR="00663BEF" w:rsidRPr="00663BEF" w:rsidRDefault="00663BEF" w:rsidP="00663B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Ladapo</w:t>
            </w:r>
            <w:proofErr w:type="spellEnd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J. A., Elliott, M. N., Bogart, L. M., </w:t>
            </w:r>
            <w:proofErr w:type="spellStart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Kanouse</w:t>
            </w:r>
            <w:proofErr w:type="spellEnd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D. E., Vestal, K. D., Klein, D. J., ... &amp; Schuster, M. A. (2013). Cost of talking parents, healthy teens: A worksite-based intervention to promote parent–adolescent sexual health communication. </w:t>
            </w:r>
            <w:r w:rsidRPr="00663BE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Journal of Adolescent Health</w:t>
            </w: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 w:rsidRPr="00663BE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3</w:t>
            </w: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(5), 595-601.</w:t>
            </w:r>
          </w:p>
        </w:tc>
      </w:tr>
      <w:tr w:rsidR="00663BEF" w:rsidRPr="00663BEF" w14:paraId="01D5AFC6" w14:textId="77777777" w:rsidTr="00663BEF">
        <w:trPr>
          <w:trHeight w:val="288"/>
        </w:trPr>
        <w:tc>
          <w:tcPr>
            <w:tcW w:w="9026" w:type="dxa"/>
            <w:shd w:val="clear" w:color="auto" w:fill="auto"/>
            <w:noWrap/>
            <w:vAlign w:val="bottom"/>
            <w:hideMark/>
          </w:tcPr>
          <w:p w14:paraId="28BD50E8" w14:textId="77777777" w:rsidR="00663BEF" w:rsidRPr="00663BEF" w:rsidRDefault="00663BEF" w:rsidP="00663B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ong, E. F., </w:t>
            </w:r>
            <w:proofErr w:type="spellStart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Brandeau</w:t>
            </w:r>
            <w:proofErr w:type="spellEnd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M. L., &amp; Owens, D. K. (2010). The cost-effectiveness and population outcomes of expanded HIV screening and antiretroviral treatment in the United States. </w:t>
            </w:r>
            <w:r w:rsidRPr="00663BE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nnals of internal medicine</w:t>
            </w: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 w:rsidRPr="00663BE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53</w:t>
            </w: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(12), 778-789.</w:t>
            </w:r>
          </w:p>
        </w:tc>
      </w:tr>
      <w:tr w:rsidR="00663BEF" w:rsidRPr="00663BEF" w14:paraId="06553FD0" w14:textId="77777777" w:rsidTr="00663BEF">
        <w:trPr>
          <w:trHeight w:val="288"/>
        </w:trPr>
        <w:tc>
          <w:tcPr>
            <w:tcW w:w="9026" w:type="dxa"/>
            <w:shd w:val="clear" w:color="auto" w:fill="auto"/>
            <w:noWrap/>
            <w:vAlign w:val="bottom"/>
            <w:hideMark/>
          </w:tcPr>
          <w:p w14:paraId="7DC4EA16" w14:textId="77777777" w:rsidR="00663BEF" w:rsidRPr="00663BEF" w:rsidRDefault="00663BEF" w:rsidP="00663B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tevens, E. R., </w:t>
            </w:r>
            <w:proofErr w:type="spellStart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Nucifora</w:t>
            </w:r>
            <w:proofErr w:type="spellEnd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K., Zhou, Q., Braithwaite, R. S., Cleland, C. M., Ritchie, A. S., ... &amp; </w:t>
            </w:r>
            <w:proofErr w:type="spellStart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Gwadz</w:t>
            </w:r>
            <w:proofErr w:type="spellEnd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M. V. (2018). Cost-effectiveness of peer-versus venue-based approaches for detecting undiagnosed HIV among heterosexuals in high-risk </w:t>
            </w:r>
            <w:proofErr w:type="gramStart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new York</w:t>
            </w:r>
            <w:proofErr w:type="gramEnd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ity </w:t>
            </w:r>
            <w:proofErr w:type="spellStart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neighborhoods</w:t>
            </w:r>
            <w:proofErr w:type="spellEnd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  <w:r w:rsidRPr="00663BE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Journal of acquired immune deficiency syndromes (1999)</w:t>
            </w: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 w:rsidRPr="00663BE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7</w:t>
            </w: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(2), 183.</w:t>
            </w:r>
          </w:p>
        </w:tc>
      </w:tr>
      <w:tr w:rsidR="00663BEF" w:rsidRPr="00663BEF" w14:paraId="697AE96B" w14:textId="77777777" w:rsidTr="00663BEF">
        <w:trPr>
          <w:trHeight w:val="288"/>
        </w:trPr>
        <w:tc>
          <w:tcPr>
            <w:tcW w:w="9026" w:type="dxa"/>
            <w:shd w:val="clear" w:color="auto" w:fill="auto"/>
            <w:noWrap/>
            <w:vAlign w:val="bottom"/>
            <w:hideMark/>
          </w:tcPr>
          <w:p w14:paraId="0F7DD5AC" w14:textId="77777777" w:rsidR="00663BEF" w:rsidRPr="00663BEF" w:rsidRDefault="00663BEF" w:rsidP="00663B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BEF">
              <w:rPr>
                <w:rFonts w:ascii="Calibri" w:eastAsia="Times New Roman" w:hAnsi="Calibri" w:cs="Calibri"/>
                <w:color w:val="000000"/>
                <w:lang w:val="nl-NL" w:eastAsia="en-GB"/>
              </w:rPr>
              <w:t xml:space="preserve">Suijkerbuijk, A., Over, E., Aar, F., Götz, H., Benthem, B., &amp; Lugnér, A. (2017). </w:t>
            </w: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VP35 Economic Consequences </w:t>
            </w:r>
            <w:proofErr w:type="gramStart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Of</w:t>
            </w:r>
            <w:proofErr w:type="gramEnd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 Restricted Dutch Sexually Transmitted Infection-Testing Policy. </w:t>
            </w:r>
            <w:r w:rsidRPr="00663BE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International Journal of Technology Assessment in Health Care</w:t>
            </w: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 w:rsidRPr="00663BE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3</w:t>
            </w: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(S1), 165-165.</w:t>
            </w:r>
          </w:p>
        </w:tc>
      </w:tr>
      <w:tr w:rsidR="00663BEF" w:rsidRPr="00663BEF" w14:paraId="2991EAEC" w14:textId="77777777" w:rsidTr="00663BEF">
        <w:trPr>
          <w:trHeight w:val="288"/>
        </w:trPr>
        <w:tc>
          <w:tcPr>
            <w:tcW w:w="9026" w:type="dxa"/>
            <w:shd w:val="clear" w:color="auto" w:fill="auto"/>
            <w:noWrap/>
            <w:vAlign w:val="bottom"/>
            <w:hideMark/>
          </w:tcPr>
          <w:p w14:paraId="2B59A815" w14:textId="77777777" w:rsidR="00663BEF" w:rsidRPr="00663BEF" w:rsidRDefault="00663BEF" w:rsidP="00663B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uite, A. R., Jayaraman, G. C., Allen, V. G., &amp; </w:t>
            </w:r>
            <w:proofErr w:type="spellStart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Fisman</w:t>
            </w:r>
            <w:proofErr w:type="spellEnd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D. N. (2012). Estimation of the burden of disease and costs of genital Chlamydia trachomatis infection in Canada. </w:t>
            </w:r>
            <w:r w:rsidRPr="00663BE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exually transmitted diseases</w:t>
            </w: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, 260-267.</w:t>
            </w:r>
          </w:p>
        </w:tc>
      </w:tr>
      <w:tr w:rsidR="00663BEF" w:rsidRPr="00663BEF" w14:paraId="14BC69C1" w14:textId="77777777" w:rsidTr="00663BEF">
        <w:trPr>
          <w:trHeight w:val="288"/>
        </w:trPr>
        <w:tc>
          <w:tcPr>
            <w:tcW w:w="9026" w:type="dxa"/>
            <w:shd w:val="clear" w:color="auto" w:fill="auto"/>
            <w:noWrap/>
            <w:vAlign w:val="bottom"/>
            <w:hideMark/>
          </w:tcPr>
          <w:p w14:paraId="5DEE298A" w14:textId="77777777" w:rsidR="00663BEF" w:rsidRPr="00663BEF" w:rsidRDefault="00663BEF" w:rsidP="00663B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Juusola</w:t>
            </w:r>
            <w:proofErr w:type="spellEnd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J. L., </w:t>
            </w:r>
            <w:proofErr w:type="spellStart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Brandeau</w:t>
            </w:r>
            <w:proofErr w:type="spellEnd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M. L., Owens, D. K., &amp; </w:t>
            </w:r>
            <w:proofErr w:type="spellStart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Bendavid</w:t>
            </w:r>
            <w:proofErr w:type="spellEnd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E. (2012). The cost-effectiveness of preexposure prophylaxis for HIV prevention in the United States in men who have sex with men. </w:t>
            </w:r>
            <w:r w:rsidRPr="00663BE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nnals of internal medicine</w:t>
            </w: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 w:rsidRPr="00663BE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56</w:t>
            </w: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(8), 541-550.</w:t>
            </w:r>
          </w:p>
        </w:tc>
      </w:tr>
      <w:tr w:rsidR="00663BEF" w:rsidRPr="00663BEF" w14:paraId="5F2D2814" w14:textId="77777777" w:rsidTr="00663BEF">
        <w:trPr>
          <w:trHeight w:val="288"/>
        </w:trPr>
        <w:tc>
          <w:tcPr>
            <w:tcW w:w="9026" w:type="dxa"/>
            <w:shd w:val="clear" w:color="auto" w:fill="auto"/>
            <w:noWrap/>
            <w:vAlign w:val="bottom"/>
            <w:hideMark/>
          </w:tcPr>
          <w:p w14:paraId="1B31C3B1" w14:textId="77777777" w:rsidR="00663BEF" w:rsidRPr="00663BEF" w:rsidRDefault="00663BEF" w:rsidP="00663B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paulding, A. C., Pinkerton, S. D., </w:t>
            </w:r>
            <w:proofErr w:type="spellStart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Superak</w:t>
            </w:r>
            <w:proofErr w:type="spellEnd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H., Cunningham, M. J., Resch, S., Jordan, A. O., &amp; Yang, Z. (2013). Cost analysis of enhancing linkages to HIV care following jail: a cost-effective intervention. </w:t>
            </w:r>
            <w:r w:rsidRPr="00663BE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AIDS and </w:t>
            </w:r>
            <w:proofErr w:type="spellStart"/>
            <w:r w:rsidRPr="00663BE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ehavior</w:t>
            </w:r>
            <w:proofErr w:type="spellEnd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 w:rsidRPr="00663BE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7</w:t>
            </w: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(2), 220-226.</w:t>
            </w:r>
          </w:p>
        </w:tc>
      </w:tr>
      <w:tr w:rsidR="00663BEF" w:rsidRPr="00663BEF" w14:paraId="349D481E" w14:textId="77777777" w:rsidTr="00663BEF">
        <w:trPr>
          <w:trHeight w:val="288"/>
        </w:trPr>
        <w:tc>
          <w:tcPr>
            <w:tcW w:w="9026" w:type="dxa"/>
            <w:shd w:val="clear" w:color="auto" w:fill="auto"/>
            <w:noWrap/>
            <w:vAlign w:val="bottom"/>
            <w:hideMark/>
          </w:tcPr>
          <w:p w14:paraId="62676BBE" w14:textId="77777777" w:rsidR="00663BEF" w:rsidRPr="00663BEF" w:rsidRDefault="00663BEF" w:rsidP="00663B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ersh, A. R., </w:t>
            </w:r>
            <w:proofErr w:type="spellStart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Megli</w:t>
            </w:r>
            <w:proofErr w:type="spellEnd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C. J., &amp; </w:t>
            </w:r>
            <w:proofErr w:type="spellStart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Caughey</w:t>
            </w:r>
            <w:proofErr w:type="spellEnd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A. B. (2018). Repeat screening for syphilis in the third trimester of pregnancy: a cost-effectiveness analysis. </w:t>
            </w:r>
            <w:r w:rsidRPr="00663BE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Obstetrics &amp; </w:t>
            </w:r>
            <w:proofErr w:type="spellStart"/>
            <w:r w:rsidRPr="00663BE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Gynecology</w:t>
            </w:r>
            <w:proofErr w:type="spellEnd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 w:rsidRPr="00663BE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32</w:t>
            </w: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(3), 699-707.</w:t>
            </w:r>
          </w:p>
        </w:tc>
      </w:tr>
      <w:tr w:rsidR="00663BEF" w:rsidRPr="00663BEF" w14:paraId="27A4B5EC" w14:textId="77777777" w:rsidTr="00663BEF">
        <w:trPr>
          <w:trHeight w:val="288"/>
        </w:trPr>
        <w:tc>
          <w:tcPr>
            <w:tcW w:w="9026" w:type="dxa"/>
            <w:shd w:val="clear" w:color="auto" w:fill="auto"/>
            <w:noWrap/>
            <w:vAlign w:val="bottom"/>
            <w:hideMark/>
          </w:tcPr>
          <w:p w14:paraId="10E4768D" w14:textId="77777777" w:rsidR="00663BEF" w:rsidRPr="00663BEF" w:rsidRDefault="00663BEF" w:rsidP="00663B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BEF">
              <w:rPr>
                <w:rFonts w:ascii="Calibri" w:eastAsia="Times New Roman" w:hAnsi="Calibri" w:cs="Calibri"/>
                <w:color w:val="000000"/>
                <w:lang w:val="de-DE" w:eastAsia="en-GB"/>
              </w:rPr>
              <w:t xml:space="preserve">Wang, L. Y., Hamilton, D. T., Rosenberg, E. S., Aslam, M. V., Sullivan, P. S., Katz, D. A., ... </w:t>
            </w: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&amp; </w:t>
            </w:r>
            <w:proofErr w:type="spellStart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Goodreau</w:t>
            </w:r>
            <w:proofErr w:type="spellEnd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S. M. (2020). Cost-effectiveness of pre-exposure prophylaxis among adolescent sexual minority males. </w:t>
            </w:r>
            <w:r w:rsidRPr="00663BE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Journal of Adolescent Health</w:t>
            </w: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 w:rsidRPr="00663BE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6</w:t>
            </w: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(1), 100-106.</w:t>
            </w:r>
          </w:p>
        </w:tc>
      </w:tr>
      <w:tr w:rsidR="00663BEF" w:rsidRPr="00663BEF" w14:paraId="6673CBB7" w14:textId="77777777" w:rsidTr="00663BEF">
        <w:trPr>
          <w:trHeight w:val="288"/>
        </w:trPr>
        <w:tc>
          <w:tcPr>
            <w:tcW w:w="9026" w:type="dxa"/>
            <w:shd w:val="clear" w:color="auto" w:fill="auto"/>
            <w:noWrap/>
            <w:vAlign w:val="bottom"/>
            <w:hideMark/>
          </w:tcPr>
          <w:p w14:paraId="74E3E923" w14:textId="77777777" w:rsidR="00663BEF" w:rsidRPr="00663BEF" w:rsidRDefault="00663BEF" w:rsidP="00663B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Kazemian</w:t>
            </w:r>
            <w:proofErr w:type="spellEnd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P., </w:t>
            </w:r>
            <w:proofErr w:type="spellStart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Costantini</w:t>
            </w:r>
            <w:proofErr w:type="spellEnd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S., </w:t>
            </w:r>
            <w:proofErr w:type="spellStart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Kumarasamy</w:t>
            </w:r>
            <w:proofErr w:type="spellEnd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N., </w:t>
            </w:r>
            <w:proofErr w:type="spellStart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Paltiel</w:t>
            </w:r>
            <w:proofErr w:type="spellEnd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A. D., Mayer, K. H., </w:t>
            </w:r>
            <w:proofErr w:type="spellStart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Chandhiok</w:t>
            </w:r>
            <w:proofErr w:type="spellEnd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N., ... &amp; </w:t>
            </w:r>
            <w:proofErr w:type="spellStart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Freedberg</w:t>
            </w:r>
            <w:proofErr w:type="spellEnd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K. A. (2020). The Cost-effectiveness of Human Immunodeficiency Virus (HIV) Preexposure Prophylaxis and HIV Testing Strategies in High-risk Groups in India. </w:t>
            </w:r>
            <w:r w:rsidRPr="00663BE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linical Infectious Diseases</w:t>
            </w: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 w:rsidRPr="00663BE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0</w:t>
            </w: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(4), 633-642.</w:t>
            </w:r>
          </w:p>
        </w:tc>
      </w:tr>
      <w:tr w:rsidR="00663BEF" w:rsidRPr="00663BEF" w14:paraId="569464B3" w14:textId="77777777" w:rsidTr="00663BEF">
        <w:trPr>
          <w:trHeight w:val="288"/>
        </w:trPr>
        <w:tc>
          <w:tcPr>
            <w:tcW w:w="9026" w:type="dxa"/>
            <w:shd w:val="clear" w:color="auto" w:fill="auto"/>
            <w:noWrap/>
            <w:vAlign w:val="bottom"/>
            <w:hideMark/>
          </w:tcPr>
          <w:p w14:paraId="035B09D2" w14:textId="77777777" w:rsidR="00663BEF" w:rsidRPr="00663BEF" w:rsidRDefault="00663BEF" w:rsidP="00663B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BEF">
              <w:rPr>
                <w:rFonts w:ascii="Calibri" w:eastAsia="Times New Roman" w:hAnsi="Calibri" w:cs="Calibri"/>
                <w:color w:val="000000"/>
                <w:lang w:val="nl-NL" w:eastAsia="en-GB"/>
              </w:rPr>
              <w:t xml:space="preserve">Bogaards, J. A., Coupé, V. M., Meijer, C. J., &amp; Berkhof, J. (2011). </w:t>
            </w: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he clinical benefit and cost-effectiveness of human papillomavirus vaccination for adult women in the Netherlands. </w:t>
            </w:r>
            <w:r w:rsidRPr="00663BE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Vaccine</w:t>
            </w: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 w:rsidRPr="00663BE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9</w:t>
            </w: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(48), 8929-8936.</w:t>
            </w:r>
          </w:p>
        </w:tc>
      </w:tr>
      <w:tr w:rsidR="00663BEF" w:rsidRPr="00663BEF" w14:paraId="0395325F" w14:textId="77777777" w:rsidTr="00663BEF">
        <w:trPr>
          <w:trHeight w:val="288"/>
        </w:trPr>
        <w:tc>
          <w:tcPr>
            <w:tcW w:w="9026" w:type="dxa"/>
            <w:shd w:val="clear" w:color="auto" w:fill="auto"/>
            <w:noWrap/>
            <w:vAlign w:val="bottom"/>
            <w:hideMark/>
          </w:tcPr>
          <w:p w14:paraId="15E815B3" w14:textId="77777777" w:rsidR="00663BEF" w:rsidRPr="00663BEF" w:rsidRDefault="00663BEF" w:rsidP="00663B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derson, J., Wilson, D., Templeton, D. J., </w:t>
            </w:r>
            <w:proofErr w:type="spellStart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Grulich</w:t>
            </w:r>
            <w:proofErr w:type="spellEnd"/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A., Carter, R., &amp; Kaldor, J. (2009). Cost-effectiveness of adult circumcision in a resource-rich setting for HIV prevention among men who have sex with men. </w:t>
            </w:r>
            <w:r w:rsidRPr="00663BE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he Journal of infectious diseases</w:t>
            </w: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 w:rsidRPr="00663BEF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00</w:t>
            </w:r>
            <w:r w:rsidRPr="00663BEF">
              <w:rPr>
                <w:rFonts w:ascii="Calibri" w:eastAsia="Times New Roman" w:hAnsi="Calibri" w:cs="Calibri"/>
                <w:color w:val="000000"/>
                <w:lang w:eastAsia="en-GB"/>
              </w:rPr>
              <w:t>(12), 1803-1812.</w:t>
            </w:r>
          </w:p>
        </w:tc>
      </w:tr>
    </w:tbl>
    <w:p w14:paraId="1E1666D7" w14:textId="77777777" w:rsidR="00162427" w:rsidRDefault="00162427"/>
    <w:sectPr w:rsidR="001624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BEF"/>
    <w:rsid w:val="000E5A12"/>
    <w:rsid w:val="0010505E"/>
    <w:rsid w:val="00162427"/>
    <w:rsid w:val="00196CC1"/>
    <w:rsid w:val="001C4F97"/>
    <w:rsid w:val="002219E5"/>
    <w:rsid w:val="002242D5"/>
    <w:rsid w:val="00274ED0"/>
    <w:rsid w:val="00281EEB"/>
    <w:rsid w:val="002D46F5"/>
    <w:rsid w:val="003666D2"/>
    <w:rsid w:val="00442C19"/>
    <w:rsid w:val="00443DD1"/>
    <w:rsid w:val="00503D8F"/>
    <w:rsid w:val="005B192A"/>
    <w:rsid w:val="005D46BD"/>
    <w:rsid w:val="005F1542"/>
    <w:rsid w:val="00634E47"/>
    <w:rsid w:val="00663BEF"/>
    <w:rsid w:val="006A14FD"/>
    <w:rsid w:val="007333CF"/>
    <w:rsid w:val="00744F79"/>
    <w:rsid w:val="00817CBE"/>
    <w:rsid w:val="008A28DE"/>
    <w:rsid w:val="008F512C"/>
    <w:rsid w:val="009D5D39"/>
    <w:rsid w:val="009F4754"/>
    <w:rsid w:val="00A04AB4"/>
    <w:rsid w:val="00A47F4E"/>
    <w:rsid w:val="00B44796"/>
    <w:rsid w:val="00DE07AF"/>
    <w:rsid w:val="00DF0EC2"/>
    <w:rsid w:val="00EF1DC4"/>
    <w:rsid w:val="00F50D3C"/>
    <w:rsid w:val="00F54ABD"/>
    <w:rsid w:val="00F72D4E"/>
    <w:rsid w:val="00F8518D"/>
    <w:rsid w:val="00FC201A"/>
    <w:rsid w:val="00FD6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BDA06"/>
  <w15:chartTrackingRefBased/>
  <w15:docId w15:val="{666F7B77-AA49-4974-A23C-7BA877F48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568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87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5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50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69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26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8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09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09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94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68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7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70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49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7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8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47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5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9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23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3</Words>
  <Characters>4122</Characters>
  <Application>Microsoft Office Word</Application>
  <DocSecurity>4</DocSecurity>
  <Lines>34</Lines>
  <Paragraphs>9</Paragraphs>
  <ScaleCrop>false</ScaleCrop>
  <Company>University of Birmingham</Company>
  <LinksUpToDate>false</LinksUpToDate>
  <CharactersWithSpaces>4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Schnitzler (App Hea Re/Uni Maast Joint PhD)</dc:creator>
  <cp:keywords/>
  <dc:description/>
  <cp:lastModifiedBy>Louise Jackson</cp:lastModifiedBy>
  <cp:revision>2</cp:revision>
  <dcterms:created xsi:type="dcterms:W3CDTF">2022-09-29T13:59:00Z</dcterms:created>
  <dcterms:modified xsi:type="dcterms:W3CDTF">2022-09-29T13:59:00Z</dcterms:modified>
</cp:coreProperties>
</file>